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A49D990" w14:textId="0E4CB282" w:rsidR="004C0ABF" w:rsidRDefault="00315207" w:rsidP="004C0AB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C0ABF" w:rsidRPr="005B1048">
        <w:rPr>
          <w:szCs w:val="24"/>
        </w:rPr>
        <w:t xml:space="preserve">Pre-Operative Platelet Count </w:t>
      </w:r>
      <w:r w:rsidR="004C0ABF">
        <w:rPr>
          <w:szCs w:val="24"/>
        </w:rPr>
        <w:t>i</w:t>
      </w:r>
      <w:r w:rsidR="004C0ABF" w:rsidRPr="005B1048">
        <w:rPr>
          <w:szCs w:val="24"/>
        </w:rPr>
        <w:t xml:space="preserve">s </w:t>
      </w:r>
      <w:r w:rsidR="004C0AB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5572802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62B48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428943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C5A5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502C9DA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142975C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94E9D56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69167960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EB7ED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4A35D2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408E296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1E40F99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0424A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01ED525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37E2CA0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607FEFF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16DC8E74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C00FF35" w:rsidR="0084548A" w:rsidRDefault="00210A33" w:rsidP="0084548A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5E75D12" wp14:editId="6526D9B8">
                <wp:simplePos x="0" y="0"/>
                <wp:positionH relativeFrom="column">
                  <wp:posOffset>3976645</wp:posOffset>
                </wp:positionH>
                <wp:positionV relativeFrom="paragraph">
                  <wp:posOffset>13967</wp:posOffset>
                </wp:positionV>
                <wp:extent cx="360" cy="360"/>
                <wp:effectExtent l="38100" t="38100" r="38100" b="38100"/>
                <wp:wrapNone/>
                <wp:docPr id="451970804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C82769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311.9pt;margin-top:-.1pt;width:2.5pt;height: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">
                <v:imagedata r:id="rId6" o:title=""/>
              </v:shape>
            </w:pict>
          </mc:Fallback>
        </mc:AlternateContent>
      </w:r>
    </w:p>
    <w:p w14:paraId="15BC7634" w14:textId="3CD332F3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4D46FAF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D310CB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FD4DA12" w:rsidR="0084548A" w:rsidRPr="00F50592" w:rsidRDefault="00BF69E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0AD26A38" wp14:editId="0C75C8BB">
                <wp:simplePos x="0" y="0"/>
                <wp:positionH relativeFrom="column">
                  <wp:posOffset>2490418</wp:posOffset>
                </wp:positionH>
                <wp:positionV relativeFrom="paragraph">
                  <wp:posOffset>-357014</wp:posOffset>
                </wp:positionV>
                <wp:extent cx="1602701" cy="751205"/>
                <wp:effectExtent l="38100" t="38100" r="0" b="36195"/>
                <wp:wrapNone/>
                <wp:docPr id="1101153021" name="Ink 2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602701" cy="751205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18191" id="Ink 22" o:spid="_x0000_s1026" type="#_x0000_t75" style="position:absolute;margin-left:194.9pt;margin-top:-29.3pt;width:128.65pt;height:61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&#13;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356272">
        <w:rPr>
          <w:rFonts w:ascii="Arial" w:hAnsi="Arial" w:cs="Arial"/>
          <w:sz w:val="20"/>
        </w:rPr>
        <w:t>John S. Adams</w:t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DB162B">
        <w:rPr>
          <w:rFonts w:ascii="Arial" w:hAnsi="Arial" w:cs="Arial"/>
          <w:sz w:val="20"/>
        </w:rPr>
        <w:t>9/1</w:t>
      </w:r>
      <w:r w:rsidR="002A1CB8">
        <w:rPr>
          <w:rFonts w:ascii="Arial" w:hAnsi="Arial" w:cs="Arial"/>
          <w:sz w:val="20"/>
        </w:rPr>
        <w:t>/202</w:t>
      </w:r>
      <w:r w:rsidR="004741D2">
        <w:rPr>
          <w:rFonts w:ascii="Arial" w:hAnsi="Arial" w:cs="Arial"/>
          <w:sz w:val="20"/>
        </w:rPr>
        <w:t>5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84BE9"/>
    <w:rsid w:val="001D198F"/>
    <w:rsid w:val="001F20F5"/>
    <w:rsid w:val="00204204"/>
    <w:rsid w:val="002074F1"/>
    <w:rsid w:val="00210A33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5207"/>
    <w:rsid w:val="00317AA3"/>
    <w:rsid w:val="00323981"/>
    <w:rsid w:val="003355F6"/>
    <w:rsid w:val="00341489"/>
    <w:rsid w:val="00355088"/>
    <w:rsid w:val="00356272"/>
    <w:rsid w:val="00364A33"/>
    <w:rsid w:val="0036599C"/>
    <w:rsid w:val="00382BBA"/>
    <w:rsid w:val="003B4760"/>
    <w:rsid w:val="003E2F7D"/>
    <w:rsid w:val="003E4FC0"/>
    <w:rsid w:val="0041078D"/>
    <w:rsid w:val="00457057"/>
    <w:rsid w:val="004741D2"/>
    <w:rsid w:val="004820EE"/>
    <w:rsid w:val="004C0AB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4B31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69E3"/>
    <w:rsid w:val="00C02384"/>
    <w:rsid w:val="00C267B0"/>
    <w:rsid w:val="00C57503"/>
    <w:rsid w:val="00CB4015"/>
    <w:rsid w:val="00CC2F6E"/>
    <w:rsid w:val="00CD2C14"/>
    <w:rsid w:val="00CD7A51"/>
    <w:rsid w:val="00CE25A6"/>
    <w:rsid w:val="00CE695B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B162B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1A0"/>
    <w:rsid w:val="00EC43E2"/>
    <w:rsid w:val="00EC5C5F"/>
    <w:rsid w:val="00EF6F78"/>
    <w:rsid w:val="00F12BDC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2:32.483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0 8027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5:47.668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1346 0 8027,'-41'48'0,"16"-7"0,13-2 0,4 5 0,-5 5 0,-4 16 0,-4 4 0,-1 5 0,9-33 0,0 1 0,-2 7 0,0 0 0,0-5 0,1 1 0,-4 10 0,0 0 0,2-4 0,0 1 0,-2 9 0,0 0 0,4-9 0,0 0 0,2-1 0,1 0 0,0-1 0,-1-1 0,0 6 0,-1-1 0,0-2 0,0-1 0,0-1 0,-1 0 0,-1-5 0,-1-1 0,-1-4 0,-1-1 0,-19 25 0,-7-5 0,-4-16 0,-4-3 0,-3-11 0,-10-6 0,-1-14 0,1-8 0,11-13 0,-1-9 0,7-12 0,1-5 0,5-6 0,8-2 0,10-3 0,-1-17 0,7-5 0</inkml:trace>
  <inkml:trace contextRef="#ctx0" brushRef="#br0" timeOffset="2765">1422 1064 8027,'-55'-49'0,"16"18"0,18 18 0,8 8 0,-1 2 0,-1 2 0,-1 0 0,0 1 0,-1 0 0,-2 5 0,0 3 0,2 4 0,0 4 0,4 0 0,3 2 0,1-2 0,4 2 0,-1 0 0,4 1 0,1-1 0,1-2 0,0-2 0,0-3 0,2 0 0,1-4 0,7-3 0,3-2 0,5-5 0,4-3 0,0-6 0,0-6 0,2-2 0,-5 0 0,0-1 0,1 0 0,-5 3 0,-2 3 0,-4 4 0,-2 3 0,-2 1 0,0 4 0,-2 5 0,-1 8 0,-2 6 0,-4 5 0,-1 2 0,-1 0 0,-1 0 0,3-2 0,-1-3 0,3-4 0,0-2 0,2-5 0,2-2 0,8-8 0,7-9 0,5-10 0,9-14 0,3-10 0,-1-3 0,-2 2 0,3-11 0,-3 6 0,2-11 0,-8 10 0,1-3 0,-2 3 0,-6 11 0,-2 6 0,-5 6 0,-1 1 0,-2 7 0,-3 6 0,0 5 0,-2 12 0,-6 17 0,-8 16 0,-8 14 0,-8 10 0,-9 8 0,16-29 0,-2 1 0,-1 2 0,-1-1 0,1 0 0,1-1 0,0-3 0,0-1 0,0 3 0,0-1 0,-15 25 0,5-9 0,4-4 0,4-12 0,1 0 0,4-11 0,4-11 0,7-17 0,2-14 0,6-18 0,5-6 0,5-3 0,3 6 0,6 3 0,0 3 0,1-3 0,1 9 0,1 6 0,3 6 0,2 8 0,-3 2 0,-3 7 0,-2 5 0,1 3 0,2 7 0,0-1 0,-1-1 0,2-2 0,4-6 0,1-2 0,5-2 0,-4-5 0,-1-4 0,0-2 0,-2-3 0,-2 1 0,-2 1 0,-1 3 0,-1 4 0,0 0 0,-2 1 0,4 7 0,0 2 0,3 4 0,2 0 0,11-4 0,3-4 0,2-3 0,7-17 0,4-4 0</inkml:trace>
  <inkml:trace contextRef="#ctx0" brushRef="#br0" timeOffset="5356">2736 604 8027,'-13'42'0,"-1"-1"0,-8 26 0,5-12 0,-3-3 0,-4 11 0,9-26 0,1 1 0,-3 5 0,-1 3 0,-3 7 0,-2 1 0,2 1 0,0-1 0,0 0 0,0 0 0,0 1 0,0 0 0,3-4 0,1-2 0,1-7 0,1 0 0,1-1 0,1-1 0,-8 18 0,0-1 0,1-6 0,4-11 0,4-11 0,6-21 0,4-24 0,13-31 0,-2 6 0,2-4 0,1-5 0,1-2 0,4-6 0,0-1 0,-1 0 0,-1 0 0,-1 2 0,0 0 0,1 0 0,-1 1 0,-3 11 0,0 2 0,-1-3 0,0 1 0,3-22 0,1-4 0,-2 18 0,0 6 0,-4 11 0,4 11 0,0 12 0,3 14 0,4 17 0,3 12 0,5 19 0,2 9 0,-1 8 0,0 7 0,-15-33 0,0 1 0,1 3 0,-1 0 0,12 31 0,-2-2 0,2-11 0,0-5 0,0-4 0,-5-15 0,-1-7 0,-2-7 0,-2-8 0,-12-16 0,-9-12 0,-8-5 0,-14-14 0,-5-2 0,-5-6 0,-1-2 0,-4-1 0,6 3 0,3 6 0,2 1 0,5 8 0,2 1 0,5 4 0,3 4 0,5 5 0,12 5 0,19 2 0,18 2 0,12-3 0,12-4 0,7-3 0,4-5 0,-7 1 0,-1-1 0,-4 0 0,4-1 0,-13 4 0,-7 3 0,-9 2 0,-1 0 0,-8 3 0,-8 3 0,-3 1 0,-7 1 0,-5 0 0,-10-2 0,-2-1 0,-5-6 0,5-2 0,2-6 0,2-4 0,0-1 0,0-4 0,0 2 0,-3-1 0,0 2 0,-3 2 0,-3 3 0,-4 6 0,-8 6 0,-1 3 0,-4 3 0,5 5 0,1 3 0,1 5 0,0 3 0,4 0 0,3-1 0,6-5 0,2-2 0,10-15 0,7-11 0,6-9 0,9-13 0,1-2 0,-1-5 0,-4 10 0,-4 1 0,-2 7 0,-1 1 0,-2 7 0,-5 8 0,-3 12 0,-4 19 0,-5 13 0,-1 12 0,-1 3 0,3 0 0,2-4 0,2-1 0,2-9 0,4-5 0,4-6 0,7-6 0,4-5 0,1-5 0,-1-3 0,-1 0 0,0-1 0,1 1 0,-2 0 0,-1 3 0,-1 4 0,0 3 0,0 1 0,1 0 0,-1-1 0,2-3 0,1-1 0,0-1 0,0-3 0,-1 0 0,-1-2 0,1-2 0,-1 0 0,-1 0 0,-2 0 0,1 0 0,0 0 0,1 0 0,0 0 0,2 3 0,2 1 0,7 1 0,6 2 0,3-2 0,9-2 0,1-1 0,6-2 0,1-4 0,1-3 0,-3 1 0,-8 1 0,6 3 0,-9 2 0,2 4 0,-3 4 0,-2 10 0,1 11 0,0 5 0,0 7 0,3 9 0,2-6 0,0 6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5</cp:revision>
  <cp:lastPrinted>2010-11-04T03:19:00Z</cp:lastPrinted>
  <dcterms:created xsi:type="dcterms:W3CDTF">2025-03-26T07:45:00Z</dcterms:created>
  <dcterms:modified xsi:type="dcterms:W3CDTF">2026-03-18T07:33:00Z</dcterms:modified>
</cp:coreProperties>
</file>